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3F50" w:rsidRDefault="00904A20">
      <w:pPr>
        <w:numPr>
          <w:ilvl w:val="0"/>
          <w:numId w:val="1"/>
        </w:numPr>
        <w:snapToGrid w:val="0"/>
        <w:spacing w:line="480" w:lineRule="auto"/>
        <w:rPr>
          <w:rFonts w:ascii="Times New Roman Regular" w:eastAsia="Times New Roman Regular" w:hAnsi="Times New Roman Regular" w:cs="Times New Roman Regular"/>
          <w:b/>
          <w:kern w:val="0"/>
          <w:sz w:val="28"/>
          <w:szCs w:val="20"/>
        </w:rPr>
      </w:pPr>
      <w:r>
        <w:rPr>
          <w:rFonts w:ascii="Times New Roman Regular" w:eastAsia="Times New Roman Regular" w:hAnsi="Times New Roman Regular" w:cs="Times New Roman Regular" w:hint="eastAsia"/>
          <w:b/>
          <w:kern w:val="0"/>
          <w:sz w:val="28"/>
          <w:szCs w:val="20"/>
        </w:rPr>
        <w:t>supplementary figure</w:t>
      </w:r>
    </w:p>
    <w:p w:rsidR="00BA3F50" w:rsidRDefault="00904A20">
      <w:pPr>
        <w:keepNext/>
      </w:pPr>
      <w:bookmarkStart w:id="0" w:name="_Ref101"/>
      <w:r>
        <w:rPr>
          <w:noProof/>
          <w:lang w:eastAsia="en-US"/>
        </w:rPr>
        <w:drawing>
          <wp:inline distT="0" distB="0" distL="114300" distR="114300">
            <wp:extent cx="5266690" cy="2835910"/>
            <wp:effectExtent l="0" t="0" r="16510" b="8890"/>
            <wp:docPr id="2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835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3F50" w:rsidRDefault="00904A20">
      <w:pPr>
        <w:pStyle w:val="Caption"/>
        <w:keepNext/>
        <w:rPr>
          <w:rFonts w:ascii="Times New Roman" w:eastAsia="SimSun" w:hAnsi="Times New Roman"/>
          <w:b/>
          <w:sz w:val="21"/>
        </w:rPr>
      </w:pPr>
      <w:bookmarkStart w:id="1" w:name="_Ref1783417444"/>
      <w:r>
        <w:rPr>
          <w:rFonts w:ascii="Arial Bold" w:hAnsi="Arial Bold" w:cs="Arial Bold"/>
          <w:b/>
          <w:bCs/>
        </w:rPr>
        <w:t>Fig A</w:t>
      </w:r>
      <w:r>
        <w:rPr>
          <w:rFonts w:ascii="Arial Bold" w:hAnsi="Arial Bold" w:cs="Arial Bold"/>
          <w:b/>
          <w:bCs/>
        </w:rPr>
        <w:fldChar w:fldCharType="begin"/>
      </w:r>
      <w:r>
        <w:rPr>
          <w:rFonts w:ascii="Arial Bold" w:hAnsi="Arial Bold" w:cs="Arial Bold"/>
          <w:b/>
          <w:bCs/>
        </w:rPr>
        <w:instrText xml:space="preserve"> SEQ Fig_A \* ARABIC </w:instrText>
      </w:r>
      <w:r>
        <w:rPr>
          <w:rFonts w:ascii="Arial Bold" w:hAnsi="Arial Bold" w:cs="Arial Bold"/>
          <w:b/>
          <w:bCs/>
        </w:rPr>
        <w:fldChar w:fldCharType="separate"/>
      </w:r>
      <w:proofErr w:type="gramStart"/>
      <w:r>
        <w:rPr>
          <w:rFonts w:ascii="Arial Bold" w:hAnsi="Arial Bold" w:cs="Arial Bold"/>
          <w:b/>
          <w:bCs/>
        </w:rPr>
        <w:t>1</w:t>
      </w:r>
      <w:proofErr w:type="gramEnd"/>
      <w:r>
        <w:rPr>
          <w:rFonts w:ascii="Arial Bold" w:hAnsi="Arial Bold" w:cs="Arial Bold"/>
          <w:b/>
          <w:bCs/>
        </w:rPr>
        <w:fldChar w:fldCharType="end"/>
      </w:r>
      <w:bookmarkEnd w:id="0"/>
      <w:bookmarkEnd w:id="1"/>
      <w:r>
        <w:rPr>
          <w:rFonts w:ascii="Arial Bold" w:hAnsi="Arial Bold" w:cs="Arial Bold"/>
          <w:b/>
          <w:bCs/>
        </w:rPr>
        <w:t xml:space="preserve"> </w:t>
      </w:r>
      <w:r>
        <w:rPr>
          <w:rFonts w:ascii="Times New Roman" w:eastAsia="SimSun" w:hAnsi="Times New Roman" w:hint="eastAsia"/>
          <w:bCs/>
          <w:sz w:val="21"/>
        </w:rPr>
        <w:t>OBB error convergence plot and error variation rate analysis for elderly health management needs predicted by the RF model</w:t>
      </w:r>
    </w:p>
    <w:p w:rsidR="00BA3F50" w:rsidRDefault="00BA3F50">
      <w:pPr>
        <w:snapToGrid w:val="0"/>
        <w:spacing w:line="480" w:lineRule="auto"/>
        <w:rPr>
          <w:rFonts w:ascii="Times New Roman Regular" w:eastAsia="Times New Roman Regular" w:hAnsi="Times New Roman Regular" w:cs="Times New Roman Regular"/>
          <w:b/>
          <w:kern w:val="0"/>
          <w:sz w:val="28"/>
          <w:szCs w:val="20"/>
        </w:rPr>
      </w:pPr>
    </w:p>
    <w:p w:rsidR="00BA3F50" w:rsidRDefault="00904A20">
      <w:pPr>
        <w:numPr>
          <w:ilvl w:val="0"/>
          <w:numId w:val="1"/>
        </w:numPr>
        <w:snapToGrid w:val="0"/>
        <w:spacing w:line="480" w:lineRule="auto"/>
        <w:rPr>
          <w:rFonts w:ascii="Times New Roman Regular" w:eastAsia="Times New Roman Regular" w:hAnsi="Times New Roman Regular" w:cs="Times New Roman Regular"/>
          <w:b/>
          <w:kern w:val="0"/>
          <w:sz w:val="28"/>
          <w:szCs w:val="20"/>
        </w:rPr>
      </w:pPr>
      <w:r>
        <w:rPr>
          <w:rFonts w:ascii="Times New Roman Regular" w:eastAsia="Times New Roman Regular" w:hAnsi="Times New Roman Regular" w:cs="Times New Roman Regular" w:hint="eastAsia"/>
          <w:b/>
          <w:kern w:val="0"/>
          <w:sz w:val="28"/>
          <w:szCs w:val="20"/>
        </w:rPr>
        <w:t>supplementary tables</w:t>
      </w:r>
    </w:p>
    <w:p w:rsidR="00BA3F50" w:rsidRDefault="00904A20">
      <w:pPr>
        <w:snapToGrid w:val="0"/>
        <w:spacing w:line="480" w:lineRule="auto"/>
        <w:rPr>
          <w:rFonts w:ascii="Times New Roman Regular" w:hAnsi="Times New Roman Regular" w:cs="Times New Roman Regular"/>
          <w:bCs/>
        </w:rPr>
      </w:pPr>
      <w:r>
        <w:rPr>
          <w:rFonts w:ascii="Times New Roman Regular" w:eastAsia="Times New Roman Regular" w:hAnsi="Times New Roman Regular" w:cs="Times New Roman Regular"/>
          <w:b/>
          <w:kern w:val="0"/>
          <w:sz w:val="28"/>
          <w:szCs w:val="20"/>
        </w:rPr>
        <w:t>B</w:t>
      </w:r>
      <w:r>
        <w:rPr>
          <w:rFonts w:ascii="Times New Roman Regular" w:eastAsia="Times New Roman Regular" w:hAnsi="Times New Roman Regular" w:cs="Times New Roman Regular" w:hint="eastAsia"/>
          <w:b/>
          <w:kern w:val="0"/>
          <w:sz w:val="28"/>
          <w:szCs w:val="20"/>
        </w:rPr>
        <w:t>1-</w:t>
      </w:r>
      <w:r>
        <w:rPr>
          <w:rFonts w:ascii="Times New Roman Regular" w:eastAsia="Times New Roman Regular" w:hAnsi="Times New Roman Regular" w:cs="Times New Roman Regular"/>
          <w:b/>
          <w:kern w:val="0"/>
          <w:sz w:val="28"/>
          <w:szCs w:val="20"/>
        </w:rPr>
        <w:t>B3</w:t>
      </w:r>
    </w:p>
    <w:p w:rsidR="00BA3F50" w:rsidRDefault="00904A20">
      <w:pPr>
        <w:pStyle w:val="Caption"/>
        <w:kinsoku w:val="0"/>
        <w:overflowPunct w:val="0"/>
        <w:adjustRightInd w:val="0"/>
        <w:snapToGrid w:val="0"/>
        <w:spacing w:line="360" w:lineRule="auto"/>
      </w:pPr>
      <w:bookmarkStart w:id="2" w:name="_Ref1729719079"/>
      <w:r>
        <w:rPr>
          <w:rFonts w:ascii="Arial Bold" w:hAnsi="Arial Bold" w:cs="Arial Bold"/>
          <w:b/>
          <w:bCs/>
        </w:rPr>
        <w:t>Table B</w:t>
      </w:r>
      <w:r>
        <w:rPr>
          <w:rFonts w:ascii="Arial Bold" w:hAnsi="Arial Bold" w:cs="Arial Bold"/>
          <w:b/>
          <w:bCs/>
        </w:rPr>
        <w:fldChar w:fldCharType="begin"/>
      </w:r>
      <w:r>
        <w:rPr>
          <w:rFonts w:ascii="Arial Bold" w:hAnsi="Arial Bold" w:cs="Arial Bold"/>
          <w:b/>
          <w:bCs/>
        </w:rPr>
        <w:instrText xml:space="preserve"> SEQ Table_B \* ARABIC </w:instrText>
      </w:r>
      <w:r>
        <w:rPr>
          <w:rFonts w:ascii="Arial Bold" w:hAnsi="Arial Bold" w:cs="Arial Bold"/>
          <w:b/>
          <w:bCs/>
        </w:rPr>
        <w:fldChar w:fldCharType="separate"/>
      </w:r>
      <w:r>
        <w:rPr>
          <w:rFonts w:ascii="Arial Bold" w:hAnsi="Arial Bold" w:cs="Arial Bold"/>
          <w:b/>
          <w:bCs/>
        </w:rPr>
        <w:t>1</w:t>
      </w:r>
      <w:r>
        <w:rPr>
          <w:rFonts w:ascii="Arial Bold" w:hAnsi="Arial Bold" w:cs="Arial Bold"/>
          <w:b/>
          <w:bCs/>
        </w:rPr>
        <w:fldChar w:fldCharType="end"/>
      </w:r>
      <w:bookmarkEnd w:id="2"/>
      <w:r>
        <w:t xml:space="preserve"> </w:t>
      </w:r>
      <w:r>
        <w:rPr>
          <w:rFonts w:ascii="Times New Roman Regular" w:hAnsi="Times New Roman Regular" w:cs="Times New Roman Regular" w:hint="eastAsia"/>
          <w:bCs/>
        </w:rPr>
        <w:t xml:space="preserve">Descriptive </w:t>
      </w:r>
      <w:r>
        <w:rPr>
          <w:rFonts w:ascii="Times New Roman Regular" w:hAnsi="Times New Roman Regular" w:cs="Times New Roman Regular" w:hint="eastAsia"/>
          <w:bCs/>
        </w:rPr>
        <w:t>Statistics of Variables for Individuals Aged 60 and Above in Guangxi (N=641)</w:t>
      </w:r>
    </w:p>
    <w:tbl>
      <w:tblPr>
        <w:tblW w:w="8336" w:type="dxa"/>
        <w:tblInd w:w="102" w:type="dxa"/>
        <w:tblLayout w:type="fixed"/>
        <w:tblLook w:val="04A0" w:firstRow="1" w:lastRow="0" w:firstColumn="1" w:lastColumn="0" w:noHBand="0" w:noVBand="1"/>
      </w:tblPr>
      <w:tblGrid>
        <w:gridCol w:w="2146"/>
        <w:gridCol w:w="1220"/>
        <w:gridCol w:w="1650"/>
        <w:gridCol w:w="1481"/>
        <w:gridCol w:w="979"/>
        <w:gridCol w:w="860"/>
      </w:tblGrid>
      <w:tr w:rsidR="00BA3F50">
        <w:trPr>
          <w:trHeight w:val="539"/>
          <w:tblHeader/>
        </w:trPr>
        <w:tc>
          <w:tcPr>
            <w:tcW w:w="2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1F1F1F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1F1F1F"/>
                <w:sz w:val="18"/>
                <w:szCs w:val="18"/>
              </w:rPr>
              <w:t xml:space="preserve"> Variable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A3F50" w:rsidRDefault="00904A20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1F1F1F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1F1F1F"/>
                <w:sz w:val="18"/>
                <w:szCs w:val="18"/>
              </w:rPr>
              <w:t xml:space="preserve"> Total </w:t>
            </w:r>
            <w:r>
              <w:rPr>
                <w:rFonts w:ascii="Times New Roman" w:hAnsi="Times New Roman" w:hint="eastAsia"/>
                <w:b/>
                <w:bCs/>
                <w:color w:val="1F1F1F"/>
                <w:sz w:val="18"/>
                <w:szCs w:val="18"/>
              </w:rPr>
              <w:br/>
              <w:t xml:space="preserve"> (n=641)</w:t>
            </w:r>
          </w:p>
        </w:tc>
        <w:tc>
          <w:tcPr>
            <w:tcW w:w="16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1F1F1F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1F1F1F"/>
                <w:sz w:val="18"/>
                <w:szCs w:val="18"/>
              </w:rPr>
              <w:t>Non-HMN(n=360)</w:t>
            </w:r>
          </w:p>
        </w:tc>
        <w:tc>
          <w:tcPr>
            <w:tcW w:w="14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1F1F1F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1F1F1F"/>
                <w:sz w:val="18"/>
                <w:szCs w:val="18"/>
              </w:rPr>
              <w:t xml:space="preserve"> HMN (n=281)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1F1F1F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1F1F1F"/>
                <w:sz w:val="18"/>
                <w:szCs w:val="18"/>
              </w:rPr>
              <w:t xml:space="preserve"> X</w:t>
            </w:r>
            <w:r>
              <w:rPr>
                <w:rFonts w:ascii="Times New Roman" w:hAnsi="Times New Roman" w:hint="eastAsia"/>
                <w:b/>
                <w:bCs/>
                <w:color w:val="1F1F1F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1F1F1F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1F1F1F"/>
                <w:sz w:val="18"/>
                <w:szCs w:val="18"/>
              </w:rPr>
              <w:t xml:space="preserve"> P</w:t>
            </w: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Household Registration Statu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8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2.523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&lt;0.001</w:t>
            </w: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Rur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448 (69.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72 (75.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76 (62.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Urb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93 (30.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88 (24.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05 (37.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Age (year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2.4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&lt;0.01</w:t>
            </w: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6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～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52 (23.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74 (20.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78 (27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65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～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89 (29.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97 (26.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92(32.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7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～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55 (24.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03 (28.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52 (18.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45 (22.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86 (23.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59 (21.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Spou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.7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0.186</w:t>
            </w: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No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86 (29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12 (31.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74 (26.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455 (71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48 (68.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07 (73.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Educational leve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3.3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&lt;0.001</w:t>
            </w: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Elementary school and below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316 (49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03 (56.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13 (40.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Junior high/vocational scho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43 (22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79 (21.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64 (22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High Scho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93 (14.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39 (10.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54 (19.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College/Undergradu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62 (9.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30 (8.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32 (11.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Bachelor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'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s degree or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lastRenderedPageBreak/>
              <w:t>abo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 27 (4.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9 (2.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8 (6.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Occup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7.6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&lt;0.001</w:t>
            </w: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Party and government organs/public institutions personne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97 (15.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45 (12.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52 (18.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Enterprise employe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58 (9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4 (6.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34 (12.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Farme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306 (47.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78 (49.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28 (45.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Self-employ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67 (10.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35 (9.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32 (11.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Freelancin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60 (9.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33 (9.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7 (9.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Unemploy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53 (8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5(12.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8(2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Monthly per capita income (RMB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5.4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&lt;0.001</w:t>
            </w: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08 (16.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80 (22.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8 (10.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80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～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94(30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18 (32.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76 (27.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50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～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34 (36.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11 (30.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23 (43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05 (16.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51 (14.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54 (19.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Health Insurance Typ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6.3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0.095</w:t>
            </w: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Urban Employee Medical Insura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87 (13.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39 (10.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48 (17.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Urban and Rural Residents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'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Medical Insura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517 (80.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98 (82.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19 (77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Commercial Insura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0 (1.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5 (1.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5 (1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No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7(4.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8 (5.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9(3.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Duration of chronic disease (year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3.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0.699</w:t>
            </w: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No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13 (33.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13 (31.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00 (35.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～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00(15.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54 (15.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46(16.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3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～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28 (20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71(19.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57(20.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5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～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35(21.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82(22.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53(18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～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40 (6.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5(6.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5(5.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5 (3.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5 (4.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0 (3.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History of critical illnes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0.2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0.642</w:t>
            </w: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545 (85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304 (84.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41 (85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96 (15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56 (15.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40 (14.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Health Check Frequenc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8.2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&lt;0.001</w:t>
            </w: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Every six month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72 (11.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8 (7.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44 (15.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Once a ye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01 (31.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93 (25.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08 (38.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Irregul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92 (45.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89 (52.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03 (36.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Rare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76 (11.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50 (13.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6 (9.3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Smokin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.0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0.598</w:t>
            </w: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381 (59.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19 (60.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62 (57.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Qui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28 (20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67 (18.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61 (21.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32 (20.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74(20.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8 (20.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Alcohol consump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3.5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0.166</w:t>
            </w: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346 (54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01 (55.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45 (51.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Qui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16 (18.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56 (15.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60 (21.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79 (27.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03 (28.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76 (27.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Insomnia statu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0.4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0.518</w:t>
            </w: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390 (60.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23 (61.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67 (59.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51 (39.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37 (38.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14 (40.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Health Activiti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50.1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&lt;0.001</w:t>
            </w: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 Frequently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67 (10.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1 (5.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45 (16.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Occasional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88 (29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97 (26.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91 (32.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Rarely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76 (27.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86 (23.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90 (32.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Nev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10 (32.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56 (43.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54 (19.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Self-care abil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0.5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0.759</w:t>
            </w: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Able to care for onesel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526 (82.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97 (82.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29 (81.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Requires appropriate assistance from othe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02 (15.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57 (15.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45 (16.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Unable to care for onesel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3 (2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6 (1.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7 (2.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Children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'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s Emotional Suppor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5.3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bookmarkStart w:id="3" w:name="_GoBack"/>
            <w:bookmarkEnd w:id="3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&lt;0.01</w:t>
            </w: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Very G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57 (24.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70 (19.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87 (31.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G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314 (49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80 (50.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34 (47.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Avera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32 (20.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86 (23.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46 (16.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Not very g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2 (3.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2 (3.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0 (3.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Poo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6(2.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2 (3.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4(1.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Social Functionin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8.7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&lt;0.001</w:t>
            </w: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Very G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11 (17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42 (11.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69 (24.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G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84(44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54 (42.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30 (46.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Avera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96 (30.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33 (36.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63 (22.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Not very g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40 (6.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3 (6.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7 (6.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A3F50">
        <w:trPr>
          <w:trHeight w:val="285"/>
        </w:trPr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Po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0 (1.6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8 (2.2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2 (0.7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A3F50" w:rsidRDefault="00BA3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</w:tbl>
    <w:p w:rsidR="00BA3F50" w:rsidRDefault="00BA3F50">
      <w:pPr>
        <w:kinsoku w:val="0"/>
        <w:overflowPunct w:val="0"/>
        <w:adjustRightInd w:val="0"/>
        <w:snapToGrid w:val="0"/>
        <w:spacing w:line="360" w:lineRule="auto"/>
        <w:rPr>
          <w:rFonts w:ascii="Times New Roman Regular" w:hAnsi="Times New Roman Regular" w:cs="Times New Roman Regular"/>
          <w:bCs/>
        </w:rPr>
      </w:pPr>
    </w:p>
    <w:p w:rsidR="00BA3F50" w:rsidRDefault="00904A20">
      <w:pPr>
        <w:kinsoku w:val="0"/>
        <w:overflowPunct w:val="0"/>
        <w:adjustRightInd w:val="0"/>
        <w:snapToGrid w:val="0"/>
        <w:spacing w:line="360" w:lineRule="auto"/>
      </w:pPr>
      <w:bookmarkStart w:id="4" w:name="_Ref1734492267"/>
      <w:r>
        <w:rPr>
          <w:b/>
          <w:bCs/>
        </w:rPr>
        <w:t>Table B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Table_B \* ARABIC </w:instrText>
      </w:r>
      <w:r>
        <w:rPr>
          <w:b/>
          <w:bCs/>
        </w:rPr>
        <w:fldChar w:fldCharType="separate"/>
      </w:r>
      <w:r>
        <w:rPr>
          <w:b/>
          <w:bCs/>
        </w:rPr>
        <w:t>2</w:t>
      </w:r>
      <w:r>
        <w:rPr>
          <w:b/>
          <w:bCs/>
        </w:rPr>
        <w:fldChar w:fldCharType="end"/>
      </w:r>
      <w:bookmarkEnd w:id="4"/>
      <w:r>
        <w:rPr>
          <w:b/>
          <w:bCs/>
        </w:rPr>
        <w:t xml:space="preserve"> </w:t>
      </w:r>
      <w:r>
        <w:rPr>
          <w:rFonts w:ascii="Times New Roman Regular" w:hAnsi="Times New Roman Regular" w:cs="Times New Roman Regular" w:hint="eastAsia"/>
          <w:bCs/>
        </w:rPr>
        <w:t xml:space="preserve">Multivariate </w:t>
      </w:r>
      <w:r>
        <w:rPr>
          <w:rFonts w:ascii="Times New Roman Regular" w:hAnsi="Times New Roman Regular" w:cs="Times New Roman Regular" w:hint="eastAsia"/>
          <w:bCs/>
        </w:rPr>
        <w:t>logistic regression analysis of health management needs among older adults</w:t>
      </w:r>
    </w:p>
    <w:tbl>
      <w:tblPr>
        <w:tblW w:w="8200" w:type="dxa"/>
        <w:tblInd w:w="207" w:type="dxa"/>
        <w:tblLayout w:type="fixed"/>
        <w:tblLook w:val="04A0" w:firstRow="1" w:lastRow="0" w:firstColumn="1" w:lastColumn="0" w:noHBand="0" w:noVBand="1"/>
      </w:tblPr>
      <w:tblGrid>
        <w:gridCol w:w="2000"/>
        <w:gridCol w:w="909"/>
        <w:gridCol w:w="945"/>
        <w:gridCol w:w="1455"/>
        <w:gridCol w:w="945"/>
        <w:gridCol w:w="727"/>
        <w:gridCol w:w="1219"/>
      </w:tblGrid>
      <w:tr w:rsidR="00BA3F50">
        <w:trPr>
          <w:trHeight w:val="336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bookmarkStart w:id="5" w:name="_Ref1736374651"/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Variable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Estimat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Std.Error</w:t>
            </w:r>
            <w:proofErr w:type="spellEnd"/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Wald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Pr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(&gt;|z|)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OR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OR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95CI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(Intercept)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-0.60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758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628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428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548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124-2.443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Household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registration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28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3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55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1.18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674-2.077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Age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-0.0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30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0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8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517-1.706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Age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-0.5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32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2.3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12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6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316-1.148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Age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-0.2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34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3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5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8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41-1.604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Education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1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30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54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1.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66-2.175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Education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4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3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1.7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19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1.5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796-3.148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Education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19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44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19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65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1.2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504-2.898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Education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1.1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6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3.1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07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3.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924-10.765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Occupation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4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47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1.0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3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1.6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648-4.182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Occupation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2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40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4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52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1.2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586-2.892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Occupation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1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0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78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1.1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429-3.07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Occupation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-0.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49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2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62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7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295-2.075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Occupation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-0.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60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2.1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14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4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122-1.305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Spouse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3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26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1.3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2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1.36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812-2.316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Monthly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income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6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38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2.9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08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1.93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924-4.196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Monthly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income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1.0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38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7.1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0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2.7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1.336-6.052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Monthly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income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7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45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2.8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09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2.14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885-5.302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Health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insurance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0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4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0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8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1.09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49-2.463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lastRenderedPageBreak/>
              <w:t>Health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insurance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1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8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0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83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1.2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205-7.147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Health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insurance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8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7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1.3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25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2.2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547-9.034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Smoke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0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27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75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1.09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63-1.888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Smoke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2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73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3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1.2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726-2.271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Insomnia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3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23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2.7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09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1.4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937-2.324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Check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up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-0.3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39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7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4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7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325-1.554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Check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up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-0.7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39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3.4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06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218-1.041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Check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up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-0.4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49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8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3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6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238-1.638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Self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care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4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3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2.0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15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1.5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848-2.868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Self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care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3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9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1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7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1.3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204-7.86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Health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activities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-0.1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42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76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8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379-2.014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Health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activities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2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43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2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63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1.2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521-2.878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Health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activities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-1.0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4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5.3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02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3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141-0.849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Social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capability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-0.4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34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2.0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15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6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311-1.194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Social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capability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-0.9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41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4.7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0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4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178-0.905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Social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capability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-0.4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58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6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4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6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194-1.942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Social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capability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-0.87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98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37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4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047-2.58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PCR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-0.0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29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0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85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94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534-1.684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PCR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2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39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3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5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1.27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587-2.801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PCR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8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73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1.4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22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2.43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564-10.381</w:t>
            </w:r>
          </w:p>
        </w:tc>
      </w:tr>
      <w:tr w:rsidR="00BA3F50">
        <w:trPr>
          <w:trHeight w:val="33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PCR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7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89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7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2.18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0.344-12.218</w:t>
            </w:r>
          </w:p>
        </w:tc>
      </w:tr>
    </w:tbl>
    <w:p w:rsidR="00BA3F50" w:rsidRDefault="00904A20">
      <w:pPr>
        <w:spacing w:line="360" w:lineRule="auto"/>
      </w:pPr>
      <w:r>
        <w:rPr>
          <w:b/>
          <w:bCs/>
        </w:rPr>
        <w:t>Table B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Table_B \* ARABIC </w:instrText>
      </w:r>
      <w:r>
        <w:rPr>
          <w:b/>
          <w:bCs/>
        </w:rPr>
        <w:fldChar w:fldCharType="separate"/>
      </w:r>
      <w:r>
        <w:rPr>
          <w:b/>
          <w:bCs/>
        </w:rPr>
        <w:t>3</w:t>
      </w:r>
      <w:r>
        <w:rPr>
          <w:b/>
          <w:bCs/>
        </w:rPr>
        <w:fldChar w:fldCharType="end"/>
      </w:r>
      <w:bookmarkEnd w:id="5"/>
      <w:r>
        <w:t xml:space="preserve"> </w:t>
      </w:r>
      <w:r>
        <w:rPr>
          <w:rFonts w:ascii="Times New Roman Regular" w:hAnsi="Times New Roman Regular" w:cs="Times New Roman Regular" w:hint="eastAsia"/>
          <w:bCs/>
        </w:rPr>
        <w:t>Variable Assignments for Elderly Health Management Needs</w:t>
      </w:r>
    </w:p>
    <w:tbl>
      <w:tblPr>
        <w:tblW w:w="8260" w:type="dxa"/>
        <w:tblInd w:w="159" w:type="dxa"/>
        <w:tblLayout w:type="fixed"/>
        <w:tblLook w:val="04A0" w:firstRow="1" w:lastRow="0" w:firstColumn="1" w:lastColumn="0" w:noHBand="0" w:noVBand="1"/>
      </w:tblPr>
      <w:tblGrid>
        <w:gridCol w:w="2240"/>
        <w:gridCol w:w="6020"/>
      </w:tblGrid>
      <w:tr w:rsidR="00BA3F50">
        <w:trPr>
          <w:trHeight w:val="374"/>
          <w:tblHeader/>
        </w:trPr>
        <w:tc>
          <w:tcPr>
            <w:tcW w:w="2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6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Assignment mode </w:t>
            </w:r>
          </w:p>
        </w:tc>
      </w:tr>
      <w:tr w:rsidR="00BA3F50">
        <w:trPr>
          <w:trHeight w:val="376"/>
        </w:trPr>
        <w:tc>
          <w:tcPr>
            <w:tcW w:w="2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Household registration</w:t>
            </w:r>
          </w:p>
        </w:tc>
        <w:tc>
          <w:tcPr>
            <w:tcW w:w="6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ural=1; Urban=2</w:t>
            </w:r>
          </w:p>
        </w:tc>
      </w:tr>
      <w:tr w:rsidR="00BA3F50">
        <w:trPr>
          <w:trHeight w:val="3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–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4=1; 65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–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9=2; 7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–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74=3;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5=4</w:t>
            </w:r>
          </w:p>
        </w:tc>
      </w:tr>
      <w:tr w:rsidR="00BA3F50">
        <w:trPr>
          <w:trHeight w:val="3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Education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Primary school or below=1; Junior high/Technical secondary=2; High school=3; College/Bachelor=4; Postgraduate and above=5</w:t>
            </w:r>
          </w:p>
        </w:tc>
      </w:tr>
      <w:tr w:rsidR="00BA3F50">
        <w:trPr>
          <w:trHeight w:val="3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ccupation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overnment/Institution staff=1; Enterprise employee=2; Farmer=3; Self-employed=4; Freelancer=5; Unemployed=6</w:t>
            </w:r>
          </w:p>
        </w:tc>
      </w:tr>
      <w:tr w:rsidR="00BA3F50">
        <w:trPr>
          <w:trHeight w:val="3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Spouse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No=0;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Yes=1</w:t>
            </w:r>
          </w:p>
        </w:tc>
      </w:tr>
      <w:tr w:rsidR="00BA3F50">
        <w:trPr>
          <w:trHeight w:val="3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Monthly income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&lt;800=1; 80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–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499=2; 150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–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2999=3;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000=4</w:t>
            </w:r>
          </w:p>
        </w:tc>
      </w:tr>
      <w:tr w:rsidR="00BA3F50">
        <w:trPr>
          <w:trHeight w:val="3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Health insurance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Urban employee medical insurance=1; Urban-rural resident medical insurance=2; Commercial insurance=3; None=4</w:t>
            </w:r>
          </w:p>
        </w:tc>
      </w:tr>
      <w:tr w:rsidR="00BA3F50">
        <w:trPr>
          <w:trHeight w:val="3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Smoke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No=1; Former smoker=2; Current smoker=3</w:t>
            </w:r>
          </w:p>
        </w:tc>
      </w:tr>
      <w:tr w:rsidR="00BA3F50">
        <w:trPr>
          <w:trHeight w:val="3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Insomnia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No=0;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Yes=1</w:t>
            </w:r>
          </w:p>
        </w:tc>
      </w:tr>
      <w:tr w:rsidR="00BA3F50">
        <w:trPr>
          <w:trHeight w:val="3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heck up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Every 6 months=1; Every year=2; Irregular=3; Almost never=4</w:t>
            </w:r>
          </w:p>
        </w:tc>
      </w:tr>
      <w:tr w:rsidR="00BA3F50">
        <w:trPr>
          <w:trHeight w:val="3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Self care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Fully independent=1; Needs assistance=2; Dependent=3</w:t>
            </w:r>
          </w:p>
        </w:tc>
      </w:tr>
      <w:tr w:rsidR="00BA3F50">
        <w:trPr>
          <w:trHeight w:val="3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Health activities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egular participation=1; Occasional participation=2; Rare participation=3; No participation=4</w:t>
            </w:r>
          </w:p>
        </w:tc>
      </w:tr>
      <w:tr w:rsidR="00BA3F50">
        <w:trPr>
          <w:trHeight w:val="3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So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ial capability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Very good=1; Good=2; Fair=3; Poor=4; Very poor=5</w:t>
            </w:r>
          </w:p>
        </w:tc>
      </w:tr>
      <w:tr w:rsidR="00BA3F50">
        <w:trPr>
          <w:trHeight w:val="376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PCR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A3F50" w:rsidRDefault="00904A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Very good=1; Good=2; Fair=3; Poor=4; Very poor=5</w:t>
            </w:r>
          </w:p>
        </w:tc>
      </w:tr>
    </w:tbl>
    <w:p w:rsidR="00BA3F50" w:rsidRDefault="00BA3F50"/>
    <w:sectPr w:rsidR="00BA3F50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3F50" w:rsidRDefault="00904A20">
      <w:r>
        <w:separator/>
      </w:r>
    </w:p>
  </w:endnote>
  <w:endnote w:type="continuationSeparator" w:id="0">
    <w:p w:rsidR="00BA3F50" w:rsidRDefault="00904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default"/>
    <w:sig w:usb0="00000000" w:usb1="0000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Arial Bold">
    <w:panose1 w:val="020B0704020202020204"/>
    <w:charset w:val="00"/>
    <w:family w:val="auto"/>
    <w:pitch w:val="default"/>
    <w:sig w:usb0="E0000AFF" w:usb1="00007843" w:usb2="00000001" w:usb3="00000000" w:csb0="400001BF" w:csb1="DFF7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3F50" w:rsidRDefault="00BA3F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3F50" w:rsidRDefault="00904A20">
      <w:r>
        <w:separator/>
      </w:r>
    </w:p>
  </w:footnote>
  <w:footnote w:type="continuationSeparator" w:id="0">
    <w:p w:rsidR="00BA3F50" w:rsidRDefault="00904A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3F50" w:rsidRDefault="00BA3F5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DFE6A812"/>
    <w:multiLevelType w:val="singleLevel"/>
    <w:tmpl w:val="DFE6A812"/>
    <w:lvl w:ilvl="0">
      <w:start w:val="1"/>
      <w:numFmt w:val="upperLetter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4BE"/>
    <w:rsid w:val="F1BE4E8B"/>
    <w:rsid w:val="000B7F08"/>
    <w:rsid w:val="000C406C"/>
    <w:rsid w:val="005964BE"/>
    <w:rsid w:val="00904A20"/>
    <w:rsid w:val="0094021B"/>
    <w:rsid w:val="00BA3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88472"/>
  <w15:docId w15:val="{AB80131A-A499-4289-9C2D-DE0D1CCE1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qFormat="1"/>
    <w:lsdException w:name="footer" w:uiPriority="0" w:qFormat="1"/>
    <w:lsdException w:name="index heading" w:semiHidden="1" w:unhideWhenUsed="1"/>
    <w:lsdException w:name="caption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rFonts w:ascii="Arial" w:eastAsia="SimHei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qFormat/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143</Words>
  <Characters>6518</Characters>
  <Application>Microsoft Office Word</Application>
  <DocSecurity>0</DocSecurity>
  <Lines>54</Lines>
  <Paragraphs>15</Paragraphs>
  <ScaleCrop>false</ScaleCrop>
  <Company/>
  <LinksUpToDate>false</LinksUpToDate>
  <CharactersWithSpaces>7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mie Luyas</dc:creator>
  <cp:lastModifiedBy>Rizza Torino</cp:lastModifiedBy>
  <cp:revision>2</cp:revision>
  <dcterms:created xsi:type="dcterms:W3CDTF">2026-03-17T13:40:00Z</dcterms:created>
  <dcterms:modified xsi:type="dcterms:W3CDTF">2026-04-18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1.25201</vt:lpwstr>
  </property>
  <property fmtid="{D5CDD505-2E9C-101B-9397-08002B2CF9AE}" pid="3" name="ICV">
    <vt:lpwstr>BC9140B51C2326E03C2CB9697A8163DE_42</vt:lpwstr>
  </property>
</Properties>
</file>